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36D" w:rsidRDefault="0041736D" w:rsidP="004173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7</w:t>
      </w:r>
    </w:p>
    <w:p w:rsidR="0041736D" w:rsidRDefault="0041736D" w:rsidP="0041736D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1736D" w:rsidRDefault="0041736D" w:rsidP="004173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736D" w:rsidRDefault="0041736D" w:rsidP="004173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7267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6A99F9D9" wp14:editId="3012F889">
            <wp:extent cx="5274310" cy="3917178"/>
            <wp:effectExtent l="0" t="0" r="2540" b="7620"/>
            <wp:docPr id="13" name="图片 13" descr="C:\Users\shizhenying\Desktop\微信图片_202306271637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izhenying\Desktop\微信图片_20230627163707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36D" w:rsidRDefault="0041736D" w:rsidP="0041736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7</w:t>
      </w:r>
      <w:r w:rsidRPr="006E5E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lignmen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TCP domain of the </w:t>
      </w:r>
      <w:r w:rsidRPr="006E5E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sPCF5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tein </w:t>
      </w:r>
      <w:r w:rsidRPr="006E5E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ose of</w:t>
      </w:r>
      <w:r w:rsidRPr="006E5E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ther </w:t>
      </w:r>
      <w:proofErr w:type="spellStart"/>
      <w:r w:rsidRPr="006E5E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HLH</w:t>
      </w:r>
      <w:proofErr w:type="spellEnd"/>
      <w:r w:rsidRPr="006E5E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teins in rice (OsPCF5 is in the first line as indicated)</w:t>
      </w:r>
    </w:p>
    <w:p w:rsidR="0041736D" w:rsidRDefault="0041736D" w:rsidP="0041736D">
      <w:pPr>
        <w:spacing w:line="360" w:lineRule="auto"/>
        <w:ind w:firstLineChars="100" w:firstLine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ons in display are only the TCP domain of respective proteins. Asterisks represented the amino acids which are the same in all the proteins analyzed.</w:t>
      </w:r>
    </w:p>
    <w:p w:rsidR="0041736D" w:rsidRPr="006E5E21" w:rsidRDefault="0041736D" w:rsidP="0041736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36D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1736D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6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36D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6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36D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4:00Z</dcterms:created>
  <dcterms:modified xsi:type="dcterms:W3CDTF">2024-03-16T02:54:00Z</dcterms:modified>
</cp:coreProperties>
</file>